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30CEFC">
      <w:pPr>
        <w:pStyle w:val="2"/>
        <w:rPr>
          <w:color w:val="auto"/>
        </w:rPr>
      </w:pPr>
      <w:r>
        <w:rPr>
          <w:rFonts w:hint="default" w:ascii="Times New Roman Bold" w:hAnsi="Times New Roman Bold" w:cs="Times New Roman Bold"/>
          <w:b/>
          <w:bCs/>
          <w:color w:val="auto"/>
          <w:highlight w:val="none"/>
          <w:lang w:val="en-US"/>
        </w:rPr>
        <w:t xml:space="preserve">Supplementary </w:t>
      </w:r>
      <w:r>
        <w:rPr>
          <w:rFonts w:hint="default" w:ascii="Times New Roman Bold" w:hAnsi="Times New Roman Bold" w:cs="Times New Roman Bold"/>
          <w:b/>
          <w:bCs/>
          <w:color w:val="auto"/>
          <w:highlight w:val="none"/>
        </w:rPr>
        <w:t>Table</w:t>
      </w:r>
      <w:r>
        <w:rPr>
          <w:rFonts w:hint="default" w:ascii="Times New Roman Bold" w:hAnsi="Times New Roman Bold" w:cs="Times New Roman Bold"/>
          <w:b/>
          <w:bCs/>
          <w:color w:val="auto"/>
          <w:highlight w:val="none"/>
          <w:lang w:val="en-US"/>
        </w:rPr>
        <w:t xml:space="preserve"> 11. </w:t>
      </w:r>
      <w:bookmarkStart w:id="0" w:name="_GoBack"/>
      <w:r>
        <w:rPr>
          <w:rFonts w:hint="default" w:ascii="Times New Roman Bold" w:hAnsi="Times New Roman Bold" w:cs="Times New Roman Bold"/>
          <w:b/>
          <w:bCs/>
          <w:color w:val="auto"/>
          <w:highlight w:val="none"/>
        </w:rPr>
        <w:t>C</w:t>
      </w:r>
      <w:r>
        <w:rPr>
          <w:rFonts w:hint="default" w:ascii="Times New Roman Bold" w:hAnsi="Times New Roman Bold" w:cs="Times New Roman Bold"/>
          <w:b/>
          <w:bCs/>
          <w:color w:val="auto"/>
        </w:rPr>
        <w:t xml:space="preserve">ox multivariate regression analysis of the association between β-blocker use and </w:t>
      </w:r>
      <w:r>
        <w:rPr>
          <w:rFonts w:hint="default" w:ascii="Times New Roman Bold" w:hAnsi="Times New Roman Bold" w:cs="Times New Roman Bold"/>
          <w:b/>
          <w:bCs/>
          <w:color w:val="auto"/>
          <w:lang w:val="en-US"/>
        </w:rPr>
        <w:t xml:space="preserve">in-hospital </w:t>
      </w:r>
      <w:r>
        <w:rPr>
          <w:rFonts w:hint="default" w:ascii="Times New Roman Bold" w:hAnsi="Times New Roman Bold" w:cs="Times New Roman Bold"/>
          <w:b/>
          <w:bCs/>
          <w:color w:val="auto"/>
        </w:rPr>
        <w:t>mortality</w:t>
      </w:r>
      <w:bookmarkEnd w:id="0"/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711"/>
        <w:gridCol w:w="1041"/>
        <w:gridCol w:w="1424"/>
        <w:gridCol w:w="781"/>
        <w:gridCol w:w="1424"/>
        <w:gridCol w:w="781"/>
        <w:gridCol w:w="222"/>
        <w:gridCol w:w="711"/>
        <w:gridCol w:w="1041"/>
        <w:gridCol w:w="1424"/>
        <w:gridCol w:w="781"/>
        <w:gridCol w:w="1424"/>
        <w:gridCol w:w="781"/>
      </w:tblGrid>
      <w:tr w14:paraId="22907977">
        <w:trPr>
          <w:trHeight w:val="336" w:hRule="atLeast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24C3F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Variable</w:t>
            </w:r>
          </w:p>
        </w:tc>
        <w:tc>
          <w:tcPr>
            <w:tcW w:w="0" w:type="auto"/>
            <w:gridSpan w:val="6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8661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β-blocker used within 24 hou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9DBAFF">
            <w:pP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gridSpan w:val="6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3C51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β-blocker used within 48 hours</w:t>
            </w:r>
          </w:p>
        </w:tc>
      </w:tr>
      <w:tr w14:paraId="5F78E39E">
        <w:trPr>
          <w:trHeight w:val="336" w:hRule="atLeast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 w14:paraId="7BE75083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5935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.total</w:t>
            </w:r>
          </w:p>
        </w:tc>
        <w:tc>
          <w:tcPr>
            <w:tcW w:w="0" w:type="auto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85A8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.event_%</w:t>
            </w:r>
          </w:p>
        </w:tc>
        <w:tc>
          <w:tcPr>
            <w:tcW w:w="0" w:type="auto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00C5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Times New Roman Bold" w:cs="Times New Roman Bold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nadjusted</w:t>
            </w:r>
          </w:p>
        </w:tc>
        <w:tc>
          <w:tcPr>
            <w:tcW w:w="0" w:type="auto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5BDF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djuste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07F6BA">
            <w:pP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1A674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.total</w:t>
            </w:r>
          </w:p>
        </w:tc>
        <w:tc>
          <w:tcPr>
            <w:tcW w:w="0" w:type="auto"/>
            <w:vMerge w:val="restar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5B129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.event_%</w:t>
            </w:r>
          </w:p>
        </w:tc>
        <w:tc>
          <w:tcPr>
            <w:tcW w:w="0" w:type="auto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EDC7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nadjusted</w:t>
            </w:r>
          </w:p>
        </w:tc>
        <w:tc>
          <w:tcPr>
            <w:tcW w:w="0" w:type="auto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E63A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djusted</w:t>
            </w:r>
          </w:p>
        </w:tc>
      </w:tr>
      <w:tr w14:paraId="6AB5CB1C">
        <w:trPr>
          <w:trHeight w:val="336" w:hRule="atLeast"/>
        </w:trPr>
        <w:tc>
          <w:tcPr>
            <w:tcW w:w="0" w:type="auto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6657A05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9214E34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B9B5CC5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DF14C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6C10B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FEEE9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2C0A4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7B3E529">
            <w:pP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C29C1A8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F3E9429">
            <w:pPr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3FB30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DCF60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89418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7A33D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</w:tr>
      <w:tr w14:paraId="2E2AD9B7">
        <w:trPr>
          <w:trHeight w:val="336" w:hRule="atLeast"/>
        </w:trPr>
        <w:tc>
          <w:tcPr>
            <w:tcW w:w="0" w:type="auto"/>
            <w:gridSpan w:val="2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BEA67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n-hospital mortality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7B6C8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079DBA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6C24F1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D0B78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4DAEA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64C624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D3189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6678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2243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3DD41E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C2224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A67F7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30F2419B"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89D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 β-blocke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9D78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E4DC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8 (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ED9D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42E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60D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2B22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05DAAE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B83C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6D4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6 (30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050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33B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1E98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3DD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53A5EBEF"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96E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β-blocke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FB4F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564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0 (23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8A9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1 (0.47~0.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501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11E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2 (0.38~0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46CD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5176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3EC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A68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3 (18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E39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4 (0.42~0.7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287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F6DF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9 (0.36~0.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2EE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51F807B2"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E36C0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4A1F7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15F6D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7AD8A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4340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B57FB9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08092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493D0A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6D676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A2F329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2E6E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5B6407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904B6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BC10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78DFA776">
        <w:trPr>
          <w:trHeight w:val="336" w:hRule="atLeast"/>
        </w:trPr>
        <w:tc>
          <w:tcPr>
            <w:tcW w:w="0" w:type="auto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5929B2">
            <w:pP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CU mortal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C0919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DE984C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50A28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438B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DD7C4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3199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77F7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76F33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8AAC2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3B0AEE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04C4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DE51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68B61BC6"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B38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 β-blocke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0D3F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1D38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3 (28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ED0A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D02C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34C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CF2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73DE7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8DE5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B019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3 (28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3DA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DD5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82E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7E7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594179B1"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5F4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β-blocke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8F8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C74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5 (16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0AC1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3 (0.39~0.7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968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478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 (0.35~0.7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B28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11C6B7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A090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016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8 (15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C538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9 (0.37~0.6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CC76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643A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5 (0.32~0.6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495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727948B8"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E4C88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67ACF9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74F7C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67F9CA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5AEF9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AD1F9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34C0A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44B2A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8C27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FBD7CE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57649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D5CC16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39021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7BF84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686AAB37">
        <w:trPr>
          <w:trHeight w:val="336" w:hRule="atLeast"/>
        </w:trPr>
        <w:tc>
          <w:tcPr>
            <w:tcW w:w="0" w:type="auto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DF4A3">
            <w:pP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-day mortal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DF2E7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D16D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A9589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6A1A09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E9CE7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1120C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01B5E2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27F56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5300A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E920A1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C240D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8D4E8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2627FB93"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7E8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 β-blocke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DC6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BA43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0 (31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A81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98A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BE02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5B6B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96D91C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D9B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3F4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0 (31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1C4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4455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9AE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7E9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1A7D8964"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673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β-blocke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8FDE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F01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5 (19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E096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5 (0.41~0.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BF02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EA5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9 (0.35~0.6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2BB6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3FEA6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0812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227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3 (18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AB5F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3 (0.41~0.6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AD46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7A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6 (0.34~0.6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6F59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18B5E152"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20396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CE916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3F093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14930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C7198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5A4192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6525C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ACE96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FE3A6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FA42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3F303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BABA00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6BBACE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56B28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15DFD423">
        <w:trPr>
          <w:trHeight w:val="336" w:hRule="atLeast"/>
        </w:trPr>
        <w:tc>
          <w:tcPr>
            <w:tcW w:w="0" w:type="auto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AC26F6">
            <w:pP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0-day mortal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7CC914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F7F42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47A7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F7F68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77282A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71864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E479D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09922E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0E5D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FC5D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51A8E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5E097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5DBF5968"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454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o β-blocke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DDF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897F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8 (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23A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9BBC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CBDD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4EA3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D90A3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712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971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8 (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65C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71B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88BF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C996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63D780A3">
        <w:trPr>
          <w:trHeight w:val="33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A88D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β-blocke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FC8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09F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0 (23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F0DB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1 (0.47~0.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9A5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D81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2 (0.38~0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8A5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37E26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D3A1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0D6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2 (22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36EB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8 (0.45~0.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B6A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8191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9 (0.37~0.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61A7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</w:tbl>
    <w:p w14:paraId="5196FADB">
      <w:pP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</w:pP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 xml:space="preserve">Abbreviations: HR 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>hazard ratios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>; CI confidence interval</w:t>
      </w:r>
    </w:p>
    <w:p w14:paraId="412E715E">
      <w:pP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</w:pP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>Entire cohort adjusted for s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>ex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>, age, ICU type, calcium, activated partial thromboplastin time, Myocardial Infarct, Congestive Heart Failure, vasoactive-inotropic score, mechanical ventilation</w:t>
      </w:r>
    </w:p>
    <w:p w14:paraId="416EB614">
      <w:pPr>
        <w:rPr>
          <w:rFonts w:hint="default" w:ascii="Times New Roman Regular" w:hAnsi="Times New Roman Regular" w:cs="Times New Roman Regular"/>
          <w:color w:val="auto"/>
          <w:sz w:val="21"/>
          <w:szCs w:val="21"/>
        </w:rPr>
      </w:pP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>Matched cohort Adjusted for s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>ex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>, a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>ge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 xml:space="preserve">, 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>ICU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>type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>, t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>emperature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 xml:space="preserve">, activated partial thromboplastin time, 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>Myocardial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>Infarct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>, v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>asoactive-inotropic score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 xml:space="preserve">, 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>Sodium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color w:val="auto"/>
          <w:sz w:val="21"/>
          <w:szCs w:val="21"/>
        </w:rPr>
        <w:t>bicarbonate</w:t>
      </w:r>
    </w:p>
    <w:p w14:paraId="7E405221">
      <w:pPr>
        <w:pStyle w:val="2"/>
        <w:rPr>
          <w:color w:val="auto"/>
        </w:rPr>
      </w:pPr>
    </w:p>
    <w:p w14:paraId="43979686">
      <w:pPr>
        <w:rPr>
          <w:color w:val="auto"/>
        </w:rPr>
      </w:pPr>
    </w:p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6BB1A07"/>
    <w:rsid w:val="37755AB8"/>
    <w:rsid w:val="37FF7EE5"/>
    <w:rsid w:val="3FFE6E38"/>
    <w:rsid w:val="4E126F48"/>
    <w:rsid w:val="4F67C81D"/>
    <w:rsid w:val="5AE7DFA7"/>
    <w:rsid w:val="5FFE354D"/>
    <w:rsid w:val="64FF51D3"/>
    <w:rsid w:val="7EBB48B0"/>
    <w:rsid w:val="8B2CDA30"/>
    <w:rsid w:val="ABF72051"/>
    <w:rsid w:val="BFE90E67"/>
    <w:rsid w:val="D6EF8046"/>
    <w:rsid w:val="F6BB1A07"/>
    <w:rsid w:val="FD3DE0D4"/>
    <w:rsid w:val="FDFB0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0T15:32:00Z</dcterms:created>
  <dc:creator>一杯沧海</dc:creator>
  <cp:lastModifiedBy>一杯沧海</cp:lastModifiedBy>
  <dcterms:modified xsi:type="dcterms:W3CDTF">2026-02-02T18:40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089A04427BD55D2E1BDE6D6961497266_41</vt:lpwstr>
  </property>
</Properties>
</file>